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A91FB" w14:textId="643F2ECF" w:rsidR="00CD3FB7" w:rsidRDefault="00CD3FB7" w:rsidP="00FF04B7">
      <w:pPr>
        <w:jc w:val="center"/>
      </w:pPr>
      <w:r>
        <w:rPr>
          <w:noProof/>
        </w:rPr>
        <w:drawing>
          <wp:inline distT="0" distB="0" distL="0" distR="0" wp14:anchorId="74F6B660" wp14:editId="14FE764A">
            <wp:extent cx="5409055" cy="2479340"/>
            <wp:effectExtent l="0" t="0" r="127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87" r="2780" b="18405"/>
                    <a:stretch/>
                  </pic:blipFill>
                  <pic:spPr bwMode="auto">
                    <a:xfrm>
                      <a:off x="0" y="0"/>
                      <a:ext cx="5431633" cy="2489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F3B93A" w14:textId="1D592A9D" w:rsidR="00CD3FB7" w:rsidRPr="00CD3FB7" w:rsidRDefault="00CD3FB7" w:rsidP="00CD3FB7">
      <w:pPr>
        <w:jc w:val="center"/>
        <w:rPr>
          <w:rFonts w:ascii="Times New Roman" w:hAnsi="Times New Roman" w:cs="Times New Roman"/>
        </w:rPr>
      </w:pPr>
      <w:r w:rsidRPr="00CD3FB7">
        <w:rPr>
          <w:rFonts w:ascii="Times New Roman" w:hAnsi="Times New Roman" w:cs="Times New Roman"/>
        </w:rPr>
        <w:t>Supplementary Figure 1.</w:t>
      </w:r>
      <w:r w:rsidR="008C19B5" w:rsidRPr="008C19B5">
        <w:rPr>
          <w:rFonts w:ascii="Times New Roman" w:hAnsi="Times New Roman"/>
        </w:rPr>
        <w:t xml:space="preserve"> </w:t>
      </w:r>
      <w:r w:rsidR="008C19B5">
        <w:rPr>
          <w:rFonts w:ascii="Times New Roman" w:hAnsi="Times New Roman"/>
        </w:rPr>
        <w:t xml:space="preserve">Cumulative hazard of developing </w:t>
      </w:r>
      <w:r w:rsidRPr="00CD3FB7">
        <w:rPr>
          <w:rFonts w:ascii="Times New Roman" w:hAnsi="Times New Roman" w:cs="Times New Roman"/>
        </w:rPr>
        <w:t>comorbidities/complications during 180 days after the T2DM onset</w:t>
      </w:r>
    </w:p>
    <w:p w14:paraId="7E0F62F1" w14:textId="77777777" w:rsidR="00CD3FB7" w:rsidRDefault="00CD3FB7"/>
    <w:p w14:paraId="3E4661D2" w14:textId="5FCCFA9E" w:rsidR="00EA126A" w:rsidRDefault="00CD3FB7">
      <w:r>
        <w:rPr>
          <w:noProof/>
        </w:rPr>
        <w:drawing>
          <wp:inline distT="0" distB="0" distL="0" distR="0" wp14:anchorId="021F3895" wp14:editId="17999A9B">
            <wp:extent cx="5428374" cy="2502351"/>
            <wp:effectExtent l="0" t="0" r="127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36" r="2780" b="18607"/>
                    <a:stretch/>
                  </pic:blipFill>
                  <pic:spPr bwMode="auto">
                    <a:xfrm>
                      <a:off x="0" y="0"/>
                      <a:ext cx="5439717" cy="250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8B0EF3" w14:textId="00C490AC" w:rsidR="00CD3FB7" w:rsidRPr="00CD3FB7" w:rsidRDefault="00CD3FB7" w:rsidP="00CD3FB7">
      <w:pPr>
        <w:jc w:val="center"/>
        <w:rPr>
          <w:rFonts w:ascii="Times New Roman" w:hAnsi="Times New Roman" w:cs="Times New Roman"/>
        </w:rPr>
      </w:pPr>
      <w:r w:rsidRPr="00CD3FB7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/>
        </w:rPr>
        <w:t>2</w:t>
      </w:r>
      <w:r w:rsidRPr="00CD3FB7">
        <w:rPr>
          <w:rFonts w:ascii="Times New Roman" w:hAnsi="Times New Roman" w:cs="Times New Roman"/>
        </w:rPr>
        <w:t xml:space="preserve">. </w:t>
      </w:r>
      <w:r w:rsidR="008C19B5">
        <w:rPr>
          <w:rFonts w:ascii="Times New Roman" w:hAnsi="Times New Roman"/>
        </w:rPr>
        <w:t>Cumulative hazard of developing</w:t>
      </w:r>
      <w:r w:rsidR="008C19B5" w:rsidRPr="00CD3FB7" w:rsidDel="008C19B5">
        <w:rPr>
          <w:rFonts w:ascii="Times New Roman" w:hAnsi="Times New Roman" w:cs="Times New Roman"/>
        </w:rPr>
        <w:t xml:space="preserve"> </w:t>
      </w:r>
      <w:r w:rsidRPr="00CD3FB7">
        <w:rPr>
          <w:rFonts w:ascii="Times New Roman" w:hAnsi="Times New Roman" w:cs="Times New Roman"/>
        </w:rPr>
        <w:t xml:space="preserve">comorbidities/complications during </w:t>
      </w:r>
      <w:r>
        <w:rPr>
          <w:rFonts w:ascii="Times New Roman" w:hAnsi="Times New Roman" w:cs="Times New Roman"/>
        </w:rPr>
        <w:t>365</w:t>
      </w:r>
      <w:r w:rsidRPr="00CD3FB7">
        <w:rPr>
          <w:rFonts w:ascii="Times New Roman" w:hAnsi="Times New Roman" w:cs="Times New Roman"/>
        </w:rPr>
        <w:t xml:space="preserve"> days after the T2DM onset</w:t>
      </w:r>
    </w:p>
    <w:p w14:paraId="55B7642E" w14:textId="77777777" w:rsidR="00CD3FB7" w:rsidRPr="008C19B5" w:rsidRDefault="00CD3FB7"/>
    <w:sectPr w:rsidR="00CD3FB7" w:rsidRPr="008C19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BB5CCC" w14:textId="77777777" w:rsidR="006A3E6F" w:rsidRDefault="006A3E6F" w:rsidP="00CD3FB7">
      <w:r>
        <w:separator/>
      </w:r>
    </w:p>
  </w:endnote>
  <w:endnote w:type="continuationSeparator" w:id="0">
    <w:p w14:paraId="0D2B6A9C" w14:textId="77777777" w:rsidR="006A3E6F" w:rsidRDefault="006A3E6F" w:rsidP="00CD3F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8AD0DB" w14:textId="77777777" w:rsidR="006A3E6F" w:rsidRDefault="006A3E6F" w:rsidP="00CD3FB7">
      <w:r>
        <w:separator/>
      </w:r>
    </w:p>
  </w:footnote>
  <w:footnote w:type="continuationSeparator" w:id="0">
    <w:p w14:paraId="1A84F179" w14:textId="77777777" w:rsidR="006A3E6F" w:rsidRDefault="006A3E6F" w:rsidP="00CD3F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A49"/>
    <w:rsid w:val="000C63E6"/>
    <w:rsid w:val="00234A49"/>
    <w:rsid w:val="0025165D"/>
    <w:rsid w:val="002862DE"/>
    <w:rsid w:val="002871AC"/>
    <w:rsid w:val="006A3E6F"/>
    <w:rsid w:val="008C19B5"/>
    <w:rsid w:val="00A429B1"/>
    <w:rsid w:val="00CD3FB7"/>
    <w:rsid w:val="00E07807"/>
    <w:rsid w:val="00EA126A"/>
    <w:rsid w:val="00F07EAA"/>
    <w:rsid w:val="00FF0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3186DB"/>
  <w15:chartTrackingRefBased/>
  <w15:docId w15:val="{47B0DA68-B75E-4624-B84D-1B0A595BE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3F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3F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3F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3F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m-mqw</dc:creator>
  <cp:keywords/>
  <dc:description/>
  <cp:lastModifiedBy>ebm-wmq</cp:lastModifiedBy>
  <cp:revision>5</cp:revision>
  <dcterms:created xsi:type="dcterms:W3CDTF">2023-02-15T02:00:00Z</dcterms:created>
  <dcterms:modified xsi:type="dcterms:W3CDTF">2023-10-07T09:07:00Z</dcterms:modified>
</cp:coreProperties>
</file>